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E07C" w14:textId="77777777" w:rsidR="002D501D" w:rsidRPr="00613307" w:rsidRDefault="002D501D" w:rsidP="002D501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5 Table</w:t>
      </w:r>
      <w:r w:rsidRPr="00613307">
        <w:rPr>
          <w:rFonts w:ascii="Times New Roman" w:hAnsi="Times New Roman" w:cs="Times New Roman"/>
          <w:b/>
          <w:sz w:val="24"/>
        </w:rPr>
        <w:t xml:space="preserve">: Annual Outpatient Respiratory Syncytial Virus Re-Infection Rate among Commercially-Insured Children 0-4 Years with an Index Inpatient or Outpatient Episode in the Same Year, 2011-2019 – At Least 45 Days between Unique </w:t>
      </w:r>
      <w:proofErr w:type="spellStart"/>
      <w:r w:rsidRPr="00613307">
        <w:rPr>
          <w:rFonts w:ascii="Times New Roman" w:hAnsi="Times New Roman" w:cs="Times New Roman"/>
          <w:b/>
          <w:sz w:val="24"/>
        </w:rPr>
        <w:t>Episodes</w:t>
      </w:r>
      <w:r w:rsidRPr="0061330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3307">
        <w:rPr>
          <w:rFonts w:ascii="Times New Roman" w:hAnsi="Times New Roman" w:cs="Times New Roman"/>
          <w:b/>
          <w:sz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D501D" w:rsidRPr="00B834C0" w14:paraId="1A069378" w14:textId="77777777" w:rsidTr="00FB6FD6">
        <w:tc>
          <w:tcPr>
            <w:tcW w:w="1850" w:type="dxa"/>
          </w:tcPr>
          <w:p w14:paraId="56ACE1EB" w14:textId="77777777" w:rsidR="002D501D" w:rsidRPr="00B834C0" w:rsidRDefault="002D501D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4163CB4A" w14:textId="77777777" w:rsidR="002D501D" w:rsidRPr="00B834C0" w:rsidRDefault="002D501D" w:rsidP="00FB6FD6">
            <w:pPr>
              <w:spacing w:line="480" w:lineRule="auto"/>
              <w:jc w:val="center"/>
            </w:pPr>
            <w:r>
              <w:t xml:space="preserve">Children with Index Episode in either Inpatient or Outpatient Setting </w:t>
            </w:r>
            <w:r w:rsidRPr="00B834C0">
              <w:t>(N)</w:t>
            </w:r>
          </w:p>
          <w:p w14:paraId="2C7AA45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Outpatient Re-infection</w:t>
            </w:r>
            <w:r w:rsidRPr="00B834C0">
              <w:t>s</w:t>
            </w:r>
          </w:p>
          <w:p w14:paraId="77FF318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Outpatient Re-infection</w:t>
            </w:r>
            <w:r w:rsidRPr="00B834C0">
              <w:t xml:space="preserve"> (N)</w:t>
            </w:r>
          </w:p>
          <w:p w14:paraId="141C3AC0" w14:textId="77777777" w:rsidR="002D501D" w:rsidRPr="00B834C0" w:rsidRDefault="002D501D" w:rsidP="00FB6FD6">
            <w:pPr>
              <w:spacing w:line="480" w:lineRule="auto"/>
              <w:ind w:left="288"/>
              <w:jc w:val="center"/>
            </w:pPr>
            <w:r>
              <w:t>Outpatient Re-infection</w:t>
            </w:r>
            <w:r w:rsidRPr="00B834C0">
              <w:t xml:space="preserve"> Rate (95% Confidence Interval)</w:t>
            </w:r>
          </w:p>
        </w:tc>
      </w:tr>
      <w:tr w:rsidR="002D501D" w:rsidRPr="00B834C0" w14:paraId="43F7B066" w14:textId="77777777" w:rsidTr="00FB6FD6">
        <w:tc>
          <w:tcPr>
            <w:tcW w:w="1850" w:type="dxa"/>
          </w:tcPr>
          <w:p w14:paraId="09543385" w14:textId="77777777" w:rsidR="002D501D" w:rsidRPr="00B834C0" w:rsidRDefault="002D501D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7E492F6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58ABBA0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4F0CD9C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3B0BF12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542F25A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2FC56D1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2D501D" w:rsidRPr="00B834C0" w14:paraId="53CBFB85" w14:textId="77777777" w:rsidTr="00FB6FD6">
        <w:tc>
          <w:tcPr>
            <w:tcW w:w="1850" w:type="dxa"/>
          </w:tcPr>
          <w:p w14:paraId="1037221B" w14:textId="77777777" w:rsidR="002D501D" w:rsidRPr="00B834C0" w:rsidRDefault="002D501D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2E24329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4,533</w:t>
            </w:r>
          </w:p>
          <w:p w14:paraId="3DB66B7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02</w:t>
            </w:r>
          </w:p>
          <w:p w14:paraId="1A461B3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43</w:t>
            </w:r>
          </w:p>
          <w:p w14:paraId="0E8FA69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74 (3.43-4.04)</w:t>
            </w:r>
          </w:p>
        </w:tc>
        <w:tc>
          <w:tcPr>
            <w:tcW w:w="1850" w:type="dxa"/>
          </w:tcPr>
          <w:p w14:paraId="37F5AD0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8,181</w:t>
            </w:r>
          </w:p>
          <w:p w14:paraId="66FB4FF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85</w:t>
            </w:r>
          </w:p>
          <w:p w14:paraId="5237849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47</w:t>
            </w:r>
          </w:p>
          <w:p w14:paraId="36E6176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.24 (3.80-4.68)</w:t>
            </w:r>
          </w:p>
        </w:tc>
        <w:tc>
          <w:tcPr>
            <w:tcW w:w="1850" w:type="dxa"/>
          </w:tcPr>
          <w:p w14:paraId="341CAB0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,515</w:t>
            </w:r>
          </w:p>
          <w:p w14:paraId="4AD8FE0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6</w:t>
            </w:r>
          </w:p>
          <w:p w14:paraId="019578D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3</w:t>
            </w:r>
          </w:p>
          <w:p w14:paraId="5E4A332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93 (2.37-3.49)</w:t>
            </w:r>
          </w:p>
        </w:tc>
        <w:tc>
          <w:tcPr>
            <w:tcW w:w="1850" w:type="dxa"/>
          </w:tcPr>
          <w:p w14:paraId="5F98ADC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555</w:t>
            </w:r>
          </w:p>
          <w:p w14:paraId="7F500F2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4</w:t>
            </w:r>
          </w:p>
          <w:p w14:paraId="3D620CC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3</w:t>
            </w:r>
          </w:p>
          <w:p w14:paraId="7592192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77 (1.95-3.58)</w:t>
            </w:r>
          </w:p>
        </w:tc>
        <w:tc>
          <w:tcPr>
            <w:tcW w:w="1850" w:type="dxa"/>
          </w:tcPr>
          <w:p w14:paraId="00DC7AC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74</w:t>
            </w:r>
          </w:p>
          <w:p w14:paraId="255E534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2</w:t>
            </w:r>
          </w:p>
          <w:p w14:paraId="2EAE56E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8</w:t>
            </w:r>
          </w:p>
          <w:p w14:paraId="7148245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62 (2.30-4.93)</w:t>
            </w:r>
          </w:p>
        </w:tc>
        <w:tc>
          <w:tcPr>
            <w:tcW w:w="1850" w:type="dxa"/>
          </w:tcPr>
          <w:p w14:paraId="77A7B01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08</w:t>
            </w:r>
          </w:p>
          <w:p w14:paraId="771BD36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0189D6E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2007517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.33 (2.56-6.10)</w:t>
            </w:r>
          </w:p>
        </w:tc>
      </w:tr>
      <w:tr w:rsidR="002D501D" w:rsidRPr="00B834C0" w14:paraId="73941F9C" w14:textId="77777777" w:rsidTr="00FB6FD6">
        <w:tc>
          <w:tcPr>
            <w:tcW w:w="1850" w:type="dxa"/>
          </w:tcPr>
          <w:p w14:paraId="537D0DBF" w14:textId="77777777" w:rsidR="002D501D" w:rsidRPr="00B834C0" w:rsidRDefault="002D501D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7F85343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2,898</w:t>
            </w:r>
          </w:p>
          <w:p w14:paraId="3432494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41</w:t>
            </w:r>
          </w:p>
          <w:p w14:paraId="0830F98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01</w:t>
            </w:r>
          </w:p>
          <w:p w14:paraId="59E1DC1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11 (2.81-3.41)</w:t>
            </w:r>
          </w:p>
        </w:tc>
        <w:tc>
          <w:tcPr>
            <w:tcW w:w="1850" w:type="dxa"/>
          </w:tcPr>
          <w:p w14:paraId="48C4C6E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,342</w:t>
            </w:r>
          </w:p>
          <w:p w14:paraId="400F6B6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01</w:t>
            </w:r>
          </w:p>
          <w:p w14:paraId="2A972B7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75</w:t>
            </w:r>
          </w:p>
          <w:p w14:paraId="046AB1F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75 (3.31-4.18)</w:t>
            </w:r>
          </w:p>
        </w:tc>
        <w:tc>
          <w:tcPr>
            <w:tcW w:w="1850" w:type="dxa"/>
          </w:tcPr>
          <w:p w14:paraId="0C3B479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,190</w:t>
            </w:r>
          </w:p>
          <w:p w14:paraId="593688C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81</w:t>
            </w:r>
          </w:p>
          <w:p w14:paraId="1C293B9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4</w:t>
            </w:r>
          </w:p>
          <w:p w14:paraId="74DFE3C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32 (1.80-2.84)</w:t>
            </w:r>
          </w:p>
        </w:tc>
        <w:tc>
          <w:tcPr>
            <w:tcW w:w="1850" w:type="dxa"/>
          </w:tcPr>
          <w:p w14:paraId="4C320D8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340</w:t>
            </w:r>
          </w:p>
          <w:p w14:paraId="373EC65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7E4BFBE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440CAAC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79 (1.08-2.50)</w:t>
            </w:r>
          </w:p>
        </w:tc>
        <w:tc>
          <w:tcPr>
            <w:tcW w:w="1850" w:type="dxa"/>
          </w:tcPr>
          <w:p w14:paraId="34FFB17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47</w:t>
            </w:r>
          </w:p>
          <w:p w14:paraId="5047E5A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714296E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22A313B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70 (0.70-2.70)</w:t>
            </w:r>
          </w:p>
        </w:tc>
        <w:tc>
          <w:tcPr>
            <w:tcW w:w="1850" w:type="dxa"/>
          </w:tcPr>
          <w:p w14:paraId="65378B7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79</w:t>
            </w:r>
          </w:p>
          <w:p w14:paraId="1EEE8BC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4076386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125F783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.49 (2.40-6.57)</w:t>
            </w:r>
          </w:p>
        </w:tc>
      </w:tr>
      <w:tr w:rsidR="002D501D" w:rsidRPr="00B834C0" w14:paraId="39FF58B2" w14:textId="77777777" w:rsidTr="00FB6FD6">
        <w:tc>
          <w:tcPr>
            <w:tcW w:w="1850" w:type="dxa"/>
          </w:tcPr>
          <w:p w14:paraId="148D9C02" w14:textId="77777777" w:rsidR="002D501D" w:rsidRPr="00B834C0" w:rsidRDefault="002D501D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17A6C7C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2,033</w:t>
            </w:r>
          </w:p>
          <w:p w14:paraId="744AE8F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457</w:t>
            </w:r>
          </w:p>
          <w:p w14:paraId="78D85D7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19</w:t>
            </w:r>
          </w:p>
          <w:p w14:paraId="1F86835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48 (3.15-3.81)</w:t>
            </w:r>
          </w:p>
        </w:tc>
        <w:tc>
          <w:tcPr>
            <w:tcW w:w="1850" w:type="dxa"/>
          </w:tcPr>
          <w:p w14:paraId="066848E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7,051</w:t>
            </w:r>
          </w:p>
          <w:p w14:paraId="69C1087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98</w:t>
            </w:r>
          </w:p>
          <w:p w14:paraId="2D6F0C4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73</w:t>
            </w:r>
          </w:p>
          <w:p w14:paraId="183614F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87 (3.42-4.32)</w:t>
            </w:r>
          </w:p>
        </w:tc>
        <w:tc>
          <w:tcPr>
            <w:tcW w:w="1850" w:type="dxa"/>
          </w:tcPr>
          <w:p w14:paraId="6DCE610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,873</w:t>
            </w:r>
          </w:p>
          <w:p w14:paraId="216C3C1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98</w:t>
            </w:r>
          </w:p>
          <w:p w14:paraId="5049A78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1</w:t>
            </w:r>
          </w:p>
          <w:p w14:paraId="34ABCA5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17 (2.53-3.81)</w:t>
            </w:r>
          </w:p>
        </w:tc>
        <w:tc>
          <w:tcPr>
            <w:tcW w:w="1850" w:type="dxa"/>
          </w:tcPr>
          <w:p w14:paraId="3D7E5A9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,216</w:t>
            </w:r>
          </w:p>
          <w:p w14:paraId="3365939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3</w:t>
            </w:r>
          </w:p>
          <w:p w14:paraId="5ADCE28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3</w:t>
            </w:r>
          </w:p>
          <w:p w14:paraId="66EC000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89 (1.13-2.66)</w:t>
            </w:r>
          </w:p>
        </w:tc>
        <w:tc>
          <w:tcPr>
            <w:tcW w:w="1850" w:type="dxa"/>
          </w:tcPr>
          <w:p w14:paraId="06C91CD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602</w:t>
            </w:r>
          </w:p>
          <w:p w14:paraId="6C63AB2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9</w:t>
            </w:r>
          </w:p>
          <w:p w14:paraId="46AA1BE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06FE8A2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82 (1.50-4.15)</w:t>
            </w:r>
          </w:p>
        </w:tc>
        <w:tc>
          <w:tcPr>
            <w:tcW w:w="1850" w:type="dxa"/>
          </w:tcPr>
          <w:p w14:paraId="6E06A3F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91</w:t>
            </w:r>
          </w:p>
          <w:p w14:paraId="0FCD954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9</w:t>
            </w:r>
          </w:p>
          <w:p w14:paraId="5CE5589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6584FD8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.15 (2.61-7.70)</w:t>
            </w:r>
          </w:p>
        </w:tc>
      </w:tr>
      <w:tr w:rsidR="002D501D" w:rsidRPr="00B834C0" w14:paraId="4D8A9ABC" w14:textId="77777777" w:rsidTr="00FB6FD6">
        <w:tc>
          <w:tcPr>
            <w:tcW w:w="1850" w:type="dxa"/>
          </w:tcPr>
          <w:p w14:paraId="13FA7C09" w14:textId="77777777" w:rsidR="002D501D" w:rsidRPr="00B834C0" w:rsidRDefault="002D501D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0B7510C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,317</w:t>
            </w:r>
          </w:p>
          <w:p w14:paraId="251276C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75</w:t>
            </w:r>
          </w:p>
          <w:p w14:paraId="5063256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40</w:t>
            </w:r>
          </w:p>
          <w:p w14:paraId="069FB9D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00 (2.69-3.32)</w:t>
            </w:r>
          </w:p>
        </w:tc>
        <w:tc>
          <w:tcPr>
            <w:tcW w:w="1850" w:type="dxa"/>
          </w:tcPr>
          <w:p w14:paraId="38A92E8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,522</w:t>
            </w:r>
          </w:p>
          <w:p w14:paraId="4D6A6DB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36</w:t>
            </w:r>
          </w:p>
          <w:p w14:paraId="070112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16</w:t>
            </w:r>
          </w:p>
          <w:p w14:paraId="4F308C3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31 (2.88-3.75)</w:t>
            </w:r>
          </w:p>
        </w:tc>
        <w:tc>
          <w:tcPr>
            <w:tcW w:w="1850" w:type="dxa"/>
          </w:tcPr>
          <w:p w14:paraId="148055F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747</w:t>
            </w:r>
          </w:p>
          <w:p w14:paraId="1A6F278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7</w:t>
            </w:r>
          </w:p>
          <w:p w14:paraId="354CE3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9</w:t>
            </w:r>
          </w:p>
          <w:p w14:paraId="61C1785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51 (1.93-3.10)</w:t>
            </w:r>
          </w:p>
        </w:tc>
        <w:tc>
          <w:tcPr>
            <w:tcW w:w="1850" w:type="dxa"/>
          </w:tcPr>
          <w:p w14:paraId="5631F0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231</w:t>
            </w:r>
          </w:p>
          <w:p w14:paraId="54E545D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1</w:t>
            </w:r>
          </w:p>
          <w:p w14:paraId="7AB5C21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29E3DCE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01 (2.05-3.96)</w:t>
            </w:r>
          </w:p>
        </w:tc>
        <w:tc>
          <w:tcPr>
            <w:tcW w:w="1850" w:type="dxa"/>
          </w:tcPr>
          <w:p w14:paraId="259E36C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24</w:t>
            </w:r>
          </w:p>
          <w:p w14:paraId="41A928B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118CEBC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663EC4B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91 (0.74-3.08)</w:t>
            </w:r>
          </w:p>
        </w:tc>
        <w:tc>
          <w:tcPr>
            <w:tcW w:w="1850" w:type="dxa"/>
          </w:tcPr>
          <w:p w14:paraId="110E08B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626FF7B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7C80098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56F9F07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73 (0.86-4.60)</w:t>
            </w:r>
          </w:p>
        </w:tc>
      </w:tr>
      <w:tr w:rsidR="002D501D" w:rsidRPr="00B834C0" w14:paraId="393D7D18" w14:textId="77777777" w:rsidTr="00FB6FD6">
        <w:tc>
          <w:tcPr>
            <w:tcW w:w="1850" w:type="dxa"/>
          </w:tcPr>
          <w:p w14:paraId="595EFD28" w14:textId="77777777" w:rsidR="002D501D" w:rsidRPr="00B834C0" w:rsidRDefault="002D501D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2C22BFB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,211</w:t>
            </w:r>
          </w:p>
          <w:p w14:paraId="4C21EE0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63</w:t>
            </w:r>
          </w:p>
          <w:p w14:paraId="4CB569D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45</w:t>
            </w:r>
          </w:p>
          <w:p w14:paraId="66AB55F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19 (1.91-2.46)</w:t>
            </w:r>
          </w:p>
        </w:tc>
        <w:tc>
          <w:tcPr>
            <w:tcW w:w="1850" w:type="dxa"/>
          </w:tcPr>
          <w:p w14:paraId="560EE42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,306</w:t>
            </w:r>
          </w:p>
          <w:p w14:paraId="1452FE0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80</w:t>
            </w:r>
          </w:p>
          <w:p w14:paraId="4EE7972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67</w:t>
            </w:r>
          </w:p>
          <w:p w14:paraId="259D7EE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65 (2.25-3.04)</w:t>
            </w:r>
          </w:p>
        </w:tc>
        <w:tc>
          <w:tcPr>
            <w:tcW w:w="1850" w:type="dxa"/>
          </w:tcPr>
          <w:p w14:paraId="2619C99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840</w:t>
            </w:r>
          </w:p>
          <w:p w14:paraId="4658959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6</w:t>
            </w:r>
          </w:p>
          <w:p w14:paraId="4F7021A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3</w:t>
            </w:r>
          </w:p>
          <w:p w14:paraId="1BC8661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87 (1.37-2.36)</w:t>
            </w:r>
          </w:p>
        </w:tc>
        <w:tc>
          <w:tcPr>
            <w:tcW w:w="1850" w:type="dxa"/>
          </w:tcPr>
          <w:p w14:paraId="7201CA2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216</w:t>
            </w:r>
          </w:p>
          <w:p w14:paraId="49B4809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2CB740C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6</w:t>
            </w:r>
          </w:p>
          <w:p w14:paraId="0D3D1D8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32 (0.68-1.96)</w:t>
            </w:r>
          </w:p>
        </w:tc>
        <w:tc>
          <w:tcPr>
            <w:tcW w:w="1850" w:type="dxa"/>
          </w:tcPr>
          <w:p w14:paraId="7CA1F0C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68</w:t>
            </w:r>
          </w:p>
          <w:p w14:paraId="6B9FA38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6650DDE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475D2CB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0.88 (0.11-1.65)</w:t>
            </w:r>
          </w:p>
        </w:tc>
        <w:tc>
          <w:tcPr>
            <w:tcW w:w="1850" w:type="dxa"/>
          </w:tcPr>
          <w:p w14:paraId="5C88A3B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81</w:t>
            </w:r>
          </w:p>
          <w:p w14:paraId="00FCC73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7C747EB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1C2E59F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42 (0.04-2.81)</w:t>
            </w:r>
          </w:p>
        </w:tc>
      </w:tr>
      <w:tr w:rsidR="002D501D" w:rsidRPr="00B834C0" w14:paraId="42D22CF9" w14:textId="77777777" w:rsidTr="00FB6FD6">
        <w:tc>
          <w:tcPr>
            <w:tcW w:w="1850" w:type="dxa"/>
          </w:tcPr>
          <w:p w14:paraId="06F4D5F1" w14:textId="77777777" w:rsidR="002D501D" w:rsidRPr="00B834C0" w:rsidRDefault="002D501D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79C0385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,883</w:t>
            </w:r>
          </w:p>
          <w:p w14:paraId="5E3D7D5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22</w:t>
            </w:r>
          </w:p>
          <w:p w14:paraId="77FEBE5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05</w:t>
            </w:r>
          </w:p>
          <w:p w14:paraId="02D8BE8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88 (1.63-2.14)</w:t>
            </w:r>
          </w:p>
        </w:tc>
        <w:tc>
          <w:tcPr>
            <w:tcW w:w="1850" w:type="dxa"/>
          </w:tcPr>
          <w:p w14:paraId="5011765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,396</w:t>
            </w:r>
          </w:p>
          <w:p w14:paraId="48F5BDC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36</w:t>
            </w:r>
          </w:p>
          <w:p w14:paraId="167E416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27</w:t>
            </w:r>
          </w:p>
          <w:p w14:paraId="04A0CD0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99 (1.64-2.33)</w:t>
            </w:r>
          </w:p>
        </w:tc>
        <w:tc>
          <w:tcPr>
            <w:tcW w:w="1850" w:type="dxa"/>
          </w:tcPr>
          <w:p w14:paraId="27E6B55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637</w:t>
            </w:r>
          </w:p>
          <w:p w14:paraId="58C70FE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2</w:t>
            </w:r>
          </w:p>
          <w:p w14:paraId="67BB3B6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6</w:t>
            </w:r>
          </w:p>
          <w:p w14:paraId="14E3011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74 (1.24-2.24)</w:t>
            </w:r>
          </w:p>
        </w:tc>
        <w:tc>
          <w:tcPr>
            <w:tcW w:w="1850" w:type="dxa"/>
          </w:tcPr>
          <w:p w14:paraId="63AD8FF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122</w:t>
            </w:r>
          </w:p>
          <w:p w14:paraId="1478006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5AB4E9F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0</w:t>
            </w:r>
          </w:p>
          <w:p w14:paraId="6981053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78 (1.01-2.56)</w:t>
            </w:r>
          </w:p>
        </w:tc>
        <w:tc>
          <w:tcPr>
            <w:tcW w:w="1850" w:type="dxa"/>
          </w:tcPr>
          <w:p w14:paraId="15B30B2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84</w:t>
            </w:r>
          </w:p>
          <w:p w14:paraId="10C03CD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39EA3A14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69C2D96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45 (0.38-2.51)</w:t>
            </w:r>
          </w:p>
        </w:tc>
        <w:tc>
          <w:tcPr>
            <w:tcW w:w="1850" w:type="dxa"/>
          </w:tcPr>
          <w:p w14:paraId="731BDB0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44</w:t>
            </w:r>
          </w:p>
          <w:p w14:paraId="0EAD75E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2F8FFB5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41AA71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05 (0.27-3.83)</w:t>
            </w:r>
          </w:p>
        </w:tc>
      </w:tr>
      <w:tr w:rsidR="002D501D" w:rsidRPr="00B834C0" w14:paraId="54176E3A" w14:textId="77777777" w:rsidTr="00FB6FD6">
        <w:tc>
          <w:tcPr>
            <w:tcW w:w="1850" w:type="dxa"/>
          </w:tcPr>
          <w:p w14:paraId="141419A3" w14:textId="77777777" w:rsidR="002D501D" w:rsidRPr="00B834C0" w:rsidRDefault="002D501D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6228392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,296</w:t>
            </w:r>
          </w:p>
          <w:p w14:paraId="3C24D30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38</w:t>
            </w:r>
          </w:p>
          <w:p w14:paraId="6BC068D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24</w:t>
            </w:r>
          </w:p>
          <w:p w14:paraId="4F81F96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18 (1.89-2.46)</w:t>
            </w:r>
          </w:p>
        </w:tc>
        <w:tc>
          <w:tcPr>
            <w:tcW w:w="1850" w:type="dxa"/>
          </w:tcPr>
          <w:p w14:paraId="48490E5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6,044</w:t>
            </w:r>
          </w:p>
          <w:p w14:paraId="35B76B4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51</w:t>
            </w:r>
          </w:p>
          <w:p w14:paraId="589C716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43</w:t>
            </w:r>
          </w:p>
          <w:p w14:paraId="04B7E6C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37 (1.98-2.75)</w:t>
            </w:r>
          </w:p>
        </w:tc>
        <w:tc>
          <w:tcPr>
            <w:tcW w:w="1850" w:type="dxa"/>
          </w:tcPr>
          <w:p w14:paraId="1E1DDA2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,434</w:t>
            </w:r>
          </w:p>
          <w:p w14:paraId="7A47E7C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9</w:t>
            </w:r>
          </w:p>
          <w:p w14:paraId="3393D20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55</w:t>
            </w:r>
          </w:p>
          <w:p w14:paraId="48ED1F7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26 (1.67-2.85)</w:t>
            </w:r>
          </w:p>
        </w:tc>
        <w:tc>
          <w:tcPr>
            <w:tcW w:w="1850" w:type="dxa"/>
          </w:tcPr>
          <w:p w14:paraId="4BDC4E8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,060</w:t>
            </w:r>
          </w:p>
          <w:p w14:paraId="5DBC68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2002EFB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12</w:t>
            </w:r>
          </w:p>
          <w:p w14:paraId="2BB21B5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13 (0.50-1.77)</w:t>
            </w:r>
          </w:p>
        </w:tc>
        <w:tc>
          <w:tcPr>
            <w:tcW w:w="1850" w:type="dxa"/>
          </w:tcPr>
          <w:p w14:paraId="6ACEA6E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492</w:t>
            </w:r>
          </w:p>
          <w:p w14:paraId="14E4BEE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267CBAE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6</w:t>
            </w:r>
          </w:p>
          <w:p w14:paraId="1A1AE39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22 (0.25-2.19)</w:t>
            </w:r>
          </w:p>
        </w:tc>
        <w:tc>
          <w:tcPr>
            <w:tcW w:w="1850" w:type="dxa"/>
          </w:tcPr>
          <w:p w14:paraId="149B0AF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266</w:t>
            </w:r>
          </w:p>
          <w:p w14:paraId="1B00E5D9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0C7E852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lastRenderedPageBreak/>
              <w:t>8</w:t>
            </w:r>
          </w:p>
          <w:p w14:paraId="6CC81D4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01 (0.95-5.06)</w:t>
            </w:r>
          </w:p>
        </w:tc>
      </w:tr>
      <w:tr w:rsidR="002D501D" w:rsidRPr="00B834C0" w14:paraId="345E2A74" w14:textId="77777777" w:rsidTr="00FB6FD6">
        <w:tc>
          <w:tcPr>
            <w:tcW w:w="1850" w:type="dxa"/>
          </w:tcPr>
          <w:p w14:paraId="21EC8DA6" w14:textId="77777777" w:rsidR="002D501D" w:rsidRPr="00B834C0" w:rsidRDefault="002D501D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0B02E65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2,098</w:t>
            </w:r>
          </w:p>
          <w:p w14:paraId="094B1A3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70</w:t>
            </w:r>
          </w:p>
          <w:p w14:paraId="213A0AA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53</w:t>
            </w:r>
          </w:p>
          <w:p w14:paraId="4AB650A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09 (1.84-2.35)</w:t>
            </w:r>
          </w:p>
        </w:tc>
        <w:tc>
          <w:tcPr>
            <w:tcW w:w="1850" w:type="dxa"/>
          </w:tcPr>
          <w:p w14:paraId="4F40D6C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7,063</w:t>
            </w:r>
          </w:p>
          <w:p w14:paraId="057D894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92</w:t>
            </w:r>
          </w:p>
          <w:p w14:paraId="3C077C7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83</w:t>
            </w:r>
          </w:p>
          <w:p w14:paraId="063E089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59 (2.22-2.96)</w:t>
            </w:r>
          </w:p>
        </w:tc>
        <w:tc>
          <w:tcPr>
            <w:tcW w:w="1850" w:type="dxa"/>
          </w:tcPr>
          <w:p w14:paraId="14DC674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863</w:t>
            </w:r>
          </w:p>
          <w:p w14:paraId="6672707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4</w:t>
            </w:r>
          </w:p>
          <w:p w14:paraId="4F50AFF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9</w:t>
            </w:r>
          </w:p>
          <w:p w14:paraId="657B5572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71 (1.24-2.19)</w:t>
            </w:r>
          </w:p>
        </w:tc>
        <w:tc>
          <w:tcPr>
            <w:tcW w:w="1850" w:type="dxa"/>
          </w:tcPr>
          <w:p w14:paraId="4789D1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298</w:t>
            </w:r>
          </w:p>
          <w:p w14:paraId="0D37FD1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37F5150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50356851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0.77 (0.29-1.25)</w:t>
            </w:r>
          </w:p>
        </w:tc>
        <w:tc>
          <w:tcPr>
            <w:tcW w:w="1850" w:type="dxa"/>
          </w:tcPr>
          <w:p w14:paraId="2BEFC80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81</w:t>
            </w:r>
          </w:p>
          <w:p w14:paraId="28D9EE9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4BA2F13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450CCD6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55 (0.54-2.55)</w:t>
            </w:r>
          </w:p>
        </w:tc>
        <w:tc>
          <w:tcPr>
            <w:tcW w:w="1850" w:type="dxa"/>
          </w:tcPr>
          <w:p w14:paraId="1731D7D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6E33307E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3CD8519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51BF564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0.68 (</w:t>
            </w:r>
            <w:r>
              <w:t>0.00</w:t>
            </w:r>
            <w:r w:rsidRPr="00B834C0">
              <w:t>-1.63)</w:t>
            </w:r>
            <w:r w:rsidRPr="00815D23">
              <w:rPr>
                <w:vertAlign w:val="superscript"/>
              </w:rPr>
              <w:t>b</w:t>
            </w:r>
          </w:p>
        </w:tc>
      </w:tr>
      <w:tr w:rsidR="002D501D" w:rsidRPr="00B834C0" w14:paraId="6984D233" w14:textId="77777777" w:rsidTr="00FB6FD6">
        <w:tc>
          <w:tcPr>
            <w:tcW w:w="1850" w:type="dxa"/>
          </w:tcPr>
          <w:p w14:paraId="1B8F6841" w14:textId="77777777" w:rsidR="002D501D" w:rsidRPr="00B834C0" w:rsidRDefault="002D501D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679F3D5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5,269</w:t>
            </w:r>
          </w:p>
          <w:p w14:paraId="6301D1A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868</w:t>
            </w:r>
          </w:p>
          <w:p w14:paraId="57D4EEB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630</w:t>
            </w:r>
          </w:p>
          <w:p w14:paraId="1ED62C9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76 (2.66-2.86)</w:t>
            </w:r>
          </w:p>
        </w:tc>
        <w:tc>
          <w:tcPr>
            <w:tcW w:w="1850" w:type="dxa"/>
          </w:tcPr>
          <w:p w14:paraId="197A1F8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4,905</w:t>
            </w:r>
          </w:p>
          <w:p w14:paraId="7D1798F6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879</w:t>
            </w:r>
          </w:p>
          <w:p w14:paraId="0D54144D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,731</w:t>
            </w:r>
          </w:p>
          <w:p w14:paraId="6D9B760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15 (3.01-3.30)</w:t>
            </w:r>
          </w:p>
        </w:tc>
        <w:tc>
          <w:tcPr>
            <w:tcW w:w="1850" w:type="dxa"/>
          </w:tcPr>
          <w:p w14:paraId="000CFE1C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3,099</w:t>
            </w:r>
          </w:p>
          <w:p w14:paraId="0D7D37F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93</w:t>
            </w:r>
          </w:p>
          <w:p w14:paraId="17D7BBC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540</w:t>
            </w:r>
          </w:p>
          <w:p w14:paraId="4A4B43E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.34 (2.14-2.53)</w:t>
            </w:r>
          </w:p>
        </w:tc>
        <w:tc>
          <w:tcPr>
            <w:tcW w:w="1850" w:type="dxa"/>
          </w:tcPr>
          <w:p w14:paraId="447A0787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,038</w:t>
            </w:r>
          </w:p>
          <w:p w14:paraId="187F964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99</w:t>
            </w:r>
          </w:p>
          <w:p w14:paraId="71B5835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85</w:t>
            </w:r>
          </w:p>
          <w:p w14:paraId="5B7BFD50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84 (1.58-2.11)</w:t>
            </w:r>
          </w:p>
        </w:tc>
        <w:tc>
          <w:tcPr>
            <w:tcW w:w="1850" w:type="dxa"/>
          </w:tcPr>
          <w:p w14:paraId="3EB1D123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4,672</w:t>
            </w:r>
          </w:p>
          <w:p w14:paraId="46B0F4D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02</w:t>
            </w:r>
          </w:p>
          <w:p w14:paraId="0DADE71A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3</w:t>
            </w:r>
          </w:p>
          <w:p w14:paraId="638781BF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1.99 (1.59-2.39)</w:t>
            </w:r>
          </w:p>
        </w:tc>
        <w:tc>
          <w:tcPr>
            <w:tcW w:w="1850" w:type="dxa"/>
          </w:tcPr>
          <w:p w14:paraId="60896A2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2,555</w:t>
            </w:r>
          </w:p>
          <w:p w14:paraId="12BA5E58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95</w:t>
            </w:r>
          </w:p>
          <w:p w14:paraId="12C21955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81</w:t>
            </w:r>
          </w:p>
          <w:p w14:paraId="3B5290AB" w14:textId="77777777" w:rsidR="002D501D" w:rsidRPr="00B834C0" w:rsidRDefault="002D501D" w:rsidP="00FB6FD6">
            <w:pPr>
              <w:spacing w:line="480" w:lineRule="auto"/>
              <w:jc w:val="center"/>
            </w:pPr>
            <w:r w:rsidRPr="00B834C0">
              <w:t>3.17 (2.49-3.85)</w:t>
            </w:r>
          </w:p>
        </w:tc>
      </w:tr>
    </w:tbl>
    <w:p w14:paraId="2780E5D1" w14:textId="77777777" w:rsidR="002D501D" w:rsidRPr="00B834C0" w:rsidRDefault="002D501D" w:rsidP="002D501D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be occur in either the inpatient or outpatient </w:t>
      </w:r>
      <w:proofErr w:type="gramStart"/>
      <w:r w:rsidRPr="00B834C0">
        <w:t>setting</w:t>
      </w:r>
      <w:proofErr w:type="gramEnd"/>
    </w:p>
    <w:p w14:paraId="16FD3CFF" w14:textId="77777777" w:rsidR="002D501D" w:rsidRPr="00B834C0" w:rsidRDefault="002D501D" w:rsidP="002D501D">
      <w:pPr>
        <w:spacing w:line="480" w:lineRule="auto"/>
      </w:pPr>
    </w:p>
    <w:p w14:paraId="0C19D3B6" w14:textId="77777777" w:rsidR="002D501D" w:rsidRPr="00B834C0" w:rsidRDefault="002D501D" w:rsidP="002D501D">
      <w:pPr>
        <w:spacing w:line="480" w:lineRule="auto"/>
      </w:pPr>
    </w:p>
    <w:p w14:paraId="75EA445F" w14:textId="77777777" w:rsidR="002D501D" w:rsidRDefault="002D501D"/>
    <w:sectPr w:rsidR="002D501D" w:rsidSect="002D50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1D"/>
    <w:rsid w:val="002D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D7DF"/>
  <w15:chartTrackingRefBased/>
  <w15:docId w15:val="{F3A4E5FD-5C3E-410E-8E23-20217DB8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4:00Z</dcterms:created>
  <dcterms:modified xsi:type="dcterms:W3CDTF">2023-02-01T14:54:00Z</dcterms:modified>
</cp:coreProperties>
</file>